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8E8D3" w14:textId="77777777" w:rsidR="00D40BA2" w:rsidRPr="00F53E8F" w:rsidRDefault="00D40BA2" w:rsidP="00D40BA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53E8F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Table 1</w:t>
      </w:r>
      <w:r w:rsidRPr="00F53E8F">
        <w:rPr>
          <w:rFonts w:ascii="Times New Roman" w:hAnsi="Times New Roman" w:cs="Times New Roman"/>
          <w:sz w:val="24"/>
          <w:szCs w:val="24"/>
          <w:lang w:val="en-US"/>
        </w:rPr>
        <w:t>: Primer sequences used in this study.</w:t>
      </w:r>
    </w:p>
    <w:tbl>
      <w:tblPr>
        <w:tblStyle w:val="Grilledutableau"/>
        <w:tblpPr w:leftFromText="141" w:rightFromText="141" w:vertAnchor="page" w:horzAnchor="margin" w:tblpXSpec="center" w:tblpY="2446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1843"/>
      </w:tblGrid>
      <w:tr w:rsidR="000047B0" w:rsidRPr="00F53E8F" w14:paraId="17881006" w14:textId="77777777" w:rsidTr="000047B0">
        <w:trPr>
          <w:trHeight w:val="23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7BE08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207A8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 sequences (forward/revers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C8E33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CBI reference</w:t>
            </w:r>
          </w:p>
        </w:tc>
      </w:tr>
      <w:tr w:rsidR="000047B0" w:rsidRPr="00F53E8F" w14:paraId="6404AF74" w14:textId="77777777" w:rsidTr="000047B0">
        <w:trPr>
          <w:trHeight w:val="29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B7352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GAPDH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3F305" w14:textId="77777777" w:rsidR="000047B0" w:rsidRPr="00F53E8F" w:rsidRDefault="000047B0" w:rsidP="000047B0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GGCCTTCCGTGTTCCTAC</w:t>
            </w:r>
          </w:p>
          <w:p w14:paraId="0DEEE5AE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TGTCATCATACTTGGCAGGT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DF60A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7008</w:t>
            </w:r>
          </w:p>
        </w:tc>
      </w:tr>
      <w:tr w:rsidR="000047B0" w:rsidRPr="00F53E8F" w14:paraId="16F6CC1E" w14:textId="77777777" w:rsidTr="000047B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BDC78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CD11b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5AD95" w14:textId="77777777" w:rsidR="000047B0" w:rsidRPr="00F53E8F" w:rsidRDefault="000047B0" w:rsidP="000047B0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CTGCCTCAGGGATCCGTAAAG</w:t>
            </w:r>
          </w:p>
          <w:p w14:paraId="7D70D344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CCTCTGCCTCAGGAATGACAT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5C300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2711</w:t>
            </w:r>
          </w:p>
        </w:tc>
      </w:tr>
      <w:tr w:rsidR="000047B0" w:rsidRPr="00F53E8F" w14:paraId="0AC8694F" w14:textId="77777777" w:rsidTr="000047B0">
        <w:trPr>
          <w:trHeight w:val="22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14AC8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GFA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E90C1" w14:textId="77777777" w:rsidR="000047B0" w:rsidRPr="00F53E8F" w:rsidRDefault="000047B0" w:rsidP="000047B0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TGGAGAGAATTGAATCGC</w:t>
            </w:r>
          </w:p>
          <w:p w14:paraId="77241B7E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CCGGAGTTCTCGAACTTCCT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FB9D1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0277</w:t>
            </w:r>
          </w:p>
        </w:tc>
      </w:tr>
      <w:tr w:rsidR="000047B0" w:rsidRPr="00F53E8F" w14:paraId="46AF45CB" w14:textId="77777777" w:rsidTr="000047B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CC222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TNFα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0624C" w14:textId="77777777" w:rsidR="000047B0" w:rsidRPr="00F53E8F" w:rsidRDefault="000047B0" w:rsidP="000047B0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GGGCTGTACCTTATCTACTCC</w:t>
            </w:r>
          </w:p>
          <w:p w14:paraId="0137F68C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TATGAAATGGCAAATCG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A12C7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2675</w:t>
            </w:r>
          </w:p>
        </w:tc>
      </w:tr>
      <w:tr w:rsidR="000047B0" w:rsidRPr="00F53E8F" w14:paraId="780B6161" w14:textId="77777777" w:rsidTr="000047B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55875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IL1β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F66EE" w14:textId="77777777" w:rsidR="000047B0" w:rsidRPr="00F53E8F" w:rsidRDefault="000047B0" w:rsidP="000047B0">
            <w:pPr>
              <w:widowControl w:val="0"/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TCCTCTGTGACTCGTGGGAT</w:t>
            </w:r>
          </w:p>
          <w:p w14:paraId="694C9DE9" w14:textId="77777777" w:rsidR="000047B0" w:rsidRPr="00F53E8F" w:rsidRDefault="000047B0" w:rsidP="000047B0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CGAGGCATTTTTGTTGTTCA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2F199" w14:textId="77777777" w:rsidR="000047B0" w:rsidRPr="00F53E8F" w:rsidRDefault="000047B0" w:rsidP="000047B0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31512</w:t>
            </w:r>
          </w:p>
        </w:tc>
      </w:tr>
      <w:tr w:rsidR="000047B0" w:rsidRPr="00F53E8F" w14:paraId="0FA7F402" w14:textId="77777777" w:rsidTr="000047B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3CE88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GAD65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720D5" w14:textId="77777777" w:rsidR="000047B0" w:rsidRPr="00F53E8F" w:rsidRDefault="000047B0" w:rsidP="000047B0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GACCTGTCCTATGACACGG</w:t>
            </w:r>
          </w:p>
          <w:p w14:paraId="67F354A8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AGCTTCAAATCCAGTAGTCC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3A398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2563.2</w:t>
            </w:r>
          </w:p>
        </w:tc>
      </w:tr>
      <w:tr w:rsidR="000047B0" w:rsidRPr="00F53E8F" w14:paraId="449B7AFE" w14:textId="77777777" w:rsidTr="000047B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8B8E2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NKCC1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8CDF" w14:textId="77777777" w:rsidR="000047B0" w:rsidRPr="00F53E8F" w:rsidRDefault="000047B0" w:rsidP="000047B0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GGGCCTCCTCACACGAAGAA</w:t>
            </w:r>
          </w:p>
          <w:p w14:paraId="5BCE0786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TGAGGAGCCGAGGGTACTTC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38895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9229</w:t>
            </w:r>
          </w:p>
        </w:tc>
      </w:tr>
      <w:tr w:rsidR="000047B0" w:rsidRPr="00F53E8F" w14:paraId="3A49D548" w14:textId="77777777" w:rsidTr="000047B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A4B53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KCC2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87BF4" w14:textId="77777777" w:rsidR="000047B0" w:rsidRPr="00F53E8F" w:rsidRDefault="000047B0" w:rsidP="000047B0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ACTACAGCTGGCCACCTCGC</w:t>
            </w:r>
          </w:p>
          <w:p w14:paraId="52782072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ATGCTGCCCTCAGAGAAACG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1A953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134363</w:t>
            </w:r>
          </w:p>
        </w:tc>
      </w:tr>
      <w:tr w:rsidR="000047B0" w:rsidRPr="00F53E8F" w14:paraId="62D90B58" w14:textId="77777777" w:rsidTr="000047B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7F5DC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BDNF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FD66F" w14:textId="77777777" w:rsidR="000047B0" w:rsidRPr="00F53E8F" w:rsidRDefault="000047B0" w:rsidP="000047B0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CACAGTCCTGGAGAAAGTCCC</w:t>
            </w:r>
          </w:p>
          <w:p w14:paraId="43022E2D" w14:textId="77777777" w:rsidR="000047B0" w:rsidRPr="00F53E8F" w:rsidRDefault="000047B0" w:rsidP="000047B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F53E8F">
              <w:rPr>
                <w:rFonts w:ascii="Times New Roman" w:hAnsi="Times New Roman" w:cs="Times New Roman"/>
                <w:color w:val="000000"/>
              </w:rPr>
              <w:t>CCTTCCTTCGTGTAACCCA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2439F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2513</w:t>
            </w:r>
          </w:p>
        </w:tc>
      </w:tr>
      <w:tr w:rsidR="000047B0" w:rsidRPr="00F53E8F" w14:paraId="6E45D53A" w14:textId="77777777" w:rsidTr="000047B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50DFA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O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615F2" w14:textId="77777777" w:rsidR="000047B0" w:rsidRPr="00F53E8F" w:rsidRDefault="000047B0" w:rsidP="000047B0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CTGCTTCGGGGCACCG</w:t>
            </w:r>
          </w:p>
          <w:p w14:paraId="7BC4D4DB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GCAAGGCTTCTGGCCAGACT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6BDA2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2996</w:t>
            </w:r>
          </w:p>
        </w:tc>
      </w:tr>
      <w:tr w:rsidR="000047B0" w:rsidRPr="00F53E8F" w14:paraId="48E7E976" w14:textId="77777777" w:rsidTr="000047B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2090F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OT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24902" w14:textId="77777777" w:rsidR="000047B0" w:rsidRPr="00F53E8F" w:rsidRDefault="000047B0" w:rsidP="000047B0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CCCGTGAAGAGCATGTAGATC</w:t>
            </w:r>
          </w:p>
          <w:p w14:paraId="07E7B349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Cs w:val="20"/>
                <w:lang w:val="en-US"/>
              </w:rPr>
              <w:t>CAAAGAAGCTTCTGCCTTCA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5BE07" w14:textId="77777777" w:rsidR="000047B0" w:rsidRPr="00F53E8F" w:rsidRDefault="000047B0" w:rsidP="000047B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53E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2871</w:t>
            </w:r>
          </w:p>
        </w:tc>
      </w:tr>
    </w:tbl>
    <w:p w14:paraId="1F37F740" w14:textId="77777777" w:rsidR="00D40BA2" w:rsidRPr="00F53E8F" w:rsidRDefault="00D40BA2" w:rsidP="00D40BA2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5347167" w14:textId="60E2C61E" w:rsidR="008F2A95" w:rsidRPr="00F53E8F" w:rsidRDefault="008F2A95" w:rsidP="008F2A95">
      <w:pPr>
        <w:rPr>
          <w:rFonts w:ascii="Times New Roman" w:hAnsi="Times New Roman" w:cs="Times New Roman"/>
          <w:b/>
          <w:sz w:val="24"/>
          <w:u w:val="single"/>
          <w:lang w:val="en-US"/>
        </w:rPr>
      </w:pPr>
    </w:p>
    <w:p w14:paraId="76D76767" w14:textId="40A6D9F2" w:rsidR="002838B5" w:rsidRPr="00F53E8F" w:rsidRDefault="002838B5" w:rsidP="008F2A95">
      <w:pPr>
        <w:rPr>
          <w:rFonts w:ascii="Times New Roman" w:hAnsi="Times New Roman" w:cs="Times New Roman"/>
          <w:b/>
          <w:sz w:val="24"/>
          <w:u w:val="single"/>
          <w:lang w:val="en-US"/>
        </w:rPr>
      </w:pPr>
    </w:p>
    <w:p w14:paraId="5C03F8BF" w14:textId="1F6A9D71" w:rsidR="002838B5" w:rsidRPr="00F53E8F" w:rsidRDefault="002838B5" w:rsidP="008F2A95">
      <w:pPr>
        <w:rPr>
          <w:rFonts w:ascii="Times New Roman" w:hAnsi="Times New Roman" w:cs="Times New Roman"/>
          <w:b/>
          <w:sz w:val="24"/>
          <w:u w:val="single"/>
          <w:lang w:val="en-US"/>
        </w:rPr>
      </w:pPr>
    </w:p>
    <w:p w14:paraId="5826BAA9" w14:textId="77777777" w:rsidR="002838B5" w:rsidRPr="00F53E8F" w:rsidRDefault="002838B5" w:rsidP="008F2A95">
      <w:pPr>
        <w:rPr>
          <w:rFonts w:ascii="Times New Roman" w:hAnsi="Times New Roman" w:cs="Times New Roman"/>
          <w:b/>
          <w:sz w:val="24"/>
          <w:u w:val="single"/>
          <w:lang w:val="en-US"/>
        </w:rPr>
      </w:pPr>
    </w:p>
    <w:p w14:paraId="087DDEAA" w14:textId="5FD3E5E4" w:rsidR="008F2A95" w:rsidRPr="00F53E8F" w:rsidRDefault="008F2A95" w:rsidP="006257EA">
      <w:pPr>
        <w:jc w:val="both"/>
        <w:rPr>
          <w:rFonts w:ascii="Times New Roman" w:hAnsi="Times New Roman" w:cs="Times New Roman"/>
          <w:lang w:val="en-US"/>
        </w:rPr>
      </w:pPr>
    </w:p>
    <w:p w14:paraId="5F273644" w14:textId="77777777" w:rsidR="008F2A95" w:rsidRPr="00F53E8F" w:rsidRDefault="008F2A95" w:rsidP="006257EA">
      <w:pPr>
        <w:jc w:val="both"/>
        <w:rPr>
          <w:rFonts w:ascii="Times New Roman" w:hAnsi="Times New Roman" w:cs="Times New Roman"/>
          <w:lang w:val="en-US"/>
        </w:rPr>
      </w:pPr>
    </w:p>
    <w:sectPr w:rsidR="008F2A95" w:rsidRPr="00F53E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A068C"/>
    <w:multiLevelType w:val="multilevel"/>
    <w:tmpl w:val="AAB0C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F17D07"/>
    <w:multiLevelType w:val="multilevel"/>
    <w:tmpl w:val="703E8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9E0305"/>
    <w:multiLevelType w:val="multilevel"/>
    <w:tmpl w:val="1F623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B008C5"/>
    <w:multiLevelType w:val="multilevel"/>
    <w:tmpl w:val="5E9E2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057105"/>
    <w:multiLevelType w:val="multilevel"/>
    <w:tmpl w:val="3E70A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DE7393"/>
    <w:multiLevelType w:val="hybridMultilevel"/>
    <w:tmpl w:val="18C80984"/>
    <w:lvl w:ilvl="0" w:tplc="99EA50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FC4B22"/>
    <w:multiLevelType w:val="hybridMultilevel"/>
    <w:tmpl w:val="1040D370"/>
    <w:lvl w:ilvl="0" w:tplc="568A59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686499"/>
    <w:multiLevelType w:val="multilevel"/>
    <w:tmpl w:val="09D45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EA922E5"/>
    <w:multiLevelType w:val="multilevel"/>
    <w:tmpl w:val="E6FA8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9E517D8"/>
    <w:multiLevelType w:val="multilevel"/>
    <w:tmpl w:val="CAACA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1724095">
    <w:abstractNumId w:val="2"/>
  </w:num>
  <w:num w:numId="2" w16cid:durableId="2140950060">
    <w:abstractNumId w:val="0"/>
  </w:num>
  <w:num w:numId="3" w16cid:durableId="614825351">
    <w:abstractNumId w:val="8"/>
  </w:num>
  <w:num w:numId="4" w16cid:durableId="1262109053">
    <w:abstractNumId w:val="9"/>
  </w:num>
  <w:num w:numId="5" w16cid:durableId="992829363">
    <w:abstractNumId w:val="7"/>
  </w:num>
  <w:num w:numId="6" w16cid:durableId="1939750658">
    <w:abstractNumId w:val="3"/>
  </w:num>
  <w:num w:numId="7" w16cid:durableId="391588544">
    <w:abstractNumId w:val="4"/>
  </w:num>
  <w:num w:numId="8" w16cid:durableId="306594112">
    <w:abstractNumId w:val="1"/>
  </w:num>
  <w:num w:numId="9" w16cid:durableId="1013995716">
    <w:abstractNumId w:val="6"/>
  </w:num>
  <w:num w:numId="10" w16cid:durableId="6556497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0B4"/>
    <w:rsid w:val="000047B0"/>
    <w:rsid w:val="000052A4"/>
    <w:rsid w:val="00023033"/>
    <w:rsid w:val="0002591D"/>
    <w:rsid w:val="00034318"/>
    <w:rsid w:val="0003726B"/>
    <w:rsid w:val="000412BF"/>
    <w:rsid w:val="00042468"/>
    <w:rsid w:val="00082C9F"/>
    <w:rsid w:val="0008363C"/>
    <w:rsid w:val="00087A96"/>
    <w:rsid w:val="000B58CA"/>
    <w:rsid w:val="000B71F1"/>
    <w:rsid w:val="000C10A6"/>
    <w:rsid w:val="000E37FE"/>
    <w:rsid w:val="000F425B"/>
    <w:rsid w:val="000F6A5C"/>
    <w:rsid w:val="00112184"/>
    <w:rsid w:val="00114B3C"/>
    <w:rsid w:val="00130D84"/>
    <w:rsid w:val="00133172"/>
    <w:rsid w:val="00142A44"/>
    <w:rsid w:val="00151A89"/>
    <w:rsid w:val="0017604D"/>
    <w:rsid w:val="00182EEC"/>
    <w:rsid w:val="001A79BA"/>
    <w:rsid w:val="001B24BD"/>
    <w:rsid w:val="001B6DCD"/>
    <w:rsid w:val="001C2F48"/>
    <w:rsid w:val="001C3636"/>
    <w:rsid w:val="001C3C91"/>
    <w:rsid w:val="001C4366"/>
    <w:rsid w:val="001E2A9C"/>
    <w:rsid w:val="0020577C"/>
    <w:rsid w:val="00206373"/>
    <w:rsid w:val="00206EC3"/>
    <w:rsid w:val="00224E65"/>
    <w:rsid w:val="00227867"/>
    <w:rsid w:val="00242503"/>
    <w:rsid w:val="00242A0E"/>
    <w:rsid w:val="00257556"/>
    <w:rsid w:val="002713A5"/>
    <w:rsid w:val="00275152"/>
    <w:rsid w:val="00276060"/>
    <w:rsid w:val="002838B5"/>
    <w:rsid w:val="002902D0"/>
    <w:rsid w:val="002D60D6"/>
    <w:rsid w:val="002E328A"/>
    <w:rsid w:val="00303062"/>
    <w:rsid w:val="003034B2"/>
    <w:rsid w:val="00307304"/>
    <w:rsid w:val="00310C84"/>
    <w:rsid w:val="00327B14"/>
    <w:rsid w:val="00335788"/>
    <w:rsid w:val="00345E97"/>
    <w:rsid w:val="003461CE"/>
    <w:rsid w:val="00347C50"/>
    <w:rsid w:val="003508E1"/>
    <w:rsid w:val="003551E0"/>
    <w:rsid w:val="00361C29"/>
    <w:rsid w:val="003624EA"/>
    <w:rsid w:val="00364A42"/>
    <w:rsid w:val="00364EB5"/>
    <w:rsid w:val="00367220"/>
    <w:rsid w:val="00372970"/>
    <w:rsid w:val="00374286"/>
    <w:rsid w:val="0037776A"/>
    <w:rsid w:val="00390A04"/>
    <w:rsid w:val="003C0D7B"/>
    <w:rsid w:val="003C1850"/>
    <w:rsid w:val="003E29C7"/>
    <w:rsid w:val="003E74EA"/>
    <w:rsid w:val="003F71A0"/>
    <w:rsid w:val="003F7205"/>
    <w:rsid w:val="004128BD"/>
    <w:rsid w:val="004153C2"/>
    <w:rsid w:val="00421E9D"/>
    <w:rsid w:val="00431246"/>
    <w:rsid w:val="004408A2"/>
    <w:rsid w:val="004473C6"/>
    <w:rsid w:val="00454413"/>
    <w:rsid w:val="00465C08"/>
    <w:rsid w:val="004676DD"/>
    <w:rsid w:val="004765DC"/>
    <w:rsid w:val="00477D80"/>
    <w:rsid w:val="00481DBB"/>
    <w:rsid w:val="00482885"/>
    <w:rsid w:val="00485287"/>
    <w:rsid w:val="004854AD"/>
    <w:rsid w:val="00496B19"/>
    <w:rsid w:val="00497135"/>
    <w:rsid w:val="00497E7F"/>
    <w:rsid w:val="004A47A4"/>
    <w:rsid w:val="004B2331"/>
    <w:rsid w:val="004C54F2"/>
    <w:rsid w:val="004C555A"/>
    <w:rsid w:val="004C71AF"/>
    <w:rsid w:val="004D058A"/>
    <w:rsid w:val="004D22F9"/>
    <w:rsid w:val="004D56FA"/>
    <w:rsid w:val="004E1855"/>
    <w:rsid w:val="004E29E3"/>
    <w:rsid w:val="004E4DE6"/>
    <w:rsid w:val="004F37AE"/>
    <w:rsid w:val="00503179"/>
    <w:rsid w:val="00514E5B"/>
    <w:rsid w:val="00545964"/>
    <w:rsid w:val="00545991"/>
    <w:rsid w:val="005518E1"/>
    <w:rsid w:val="0057035F"/>
    <w:rsid w:val="005A3016"/>
    <w:rsid w:val="005B4067"/>
    <w:rsid w:val="005B6E86"/>
    <w:rsid w:val="005D465F"/>
    <w:rsid w:val="00605DB0"/>
    <w:rsid w:val="006257EA"/>
    <w:rsid w:val="0065374C"/>
    <w:rsid w:val="006621E8"/>
    <w:rsid w:val="00681E80"/>
    <w:rsid w:val="006B152A"/>
    <w:rsid w:val="006C2FE7"/>
    <w:rsid w:val="006C6CF6"/>
    <w:rsid w:val="006D21E6"/>
    <w:rsid w:val="006D256B"/>
    <w:rsid w:val="006E0F68"/>
    <w:rsid w:val="006E3D53"/>
    <w:rsid w:val="006E6830"/>
    <w:rsid w:val="0070226B"/>
    <w:rsid w:val="007116DE"/>
    <w:rsid w:val="00711AB8"/>
    <w:rsid w:val="00717F63"/>
    <w:rsid w:val="007244A7"/>
    <w:rsid w:val="00731815"/>
    <w:rsid w:val="00746AF9"/>
    <w:rsid w:val="00754572"/>
    <w:rsid w:val="007637B2"/>
    <w:rsid w:val="007830C5"/>
    <w:rsid w:val="007908FB"/>
    <w:rsid w:val="0079280C"/>
    <w:rsid w:val="0079790E"/>
    <w:rsid w:val="007B00B4"/>
    <w:rsid w:val="007B3720"/>
    <w:rsid w:val="007C0B2B"/>
    <w:rsid w:val="007C23D7"/>
    <w:rsid w:val="007C328B"/>
    <w:rsid w:val="007C4EE6"/>
    <w:rsid w:val="007E0ED6"/>
    <w:rsid w:val="007E2760"/>
    <w:rsid w:val="007F491B"/>
    <w:rsid w:val="0082097A"/>
    <w:rsid w:val="0082411B"/>
    <w:rsid w:val="008263AA"/>
    <w:rsid w:val="008270D0"/>
    <w:rsid w:val="008300CE"/>
    <w:rsid w:val="008373E0"/>
    <w:rsid w:val="00862B7C"/>
    <w:rsid w:val="00866E64"/>
    <w:rsid w:val="0087746F"/>
    <w:rsid w:val="00883FF7"/>
    <w:rsid w:val="0089155D"/>
    <w:rsid w:val="008A0324"/>
    <w:rsid w:val="008A3C87"/>
    <w:rsid w:val="008D30BF"/>
    <w:rsid w:val="008D3D99"/>
    <w:rsid w:val="008D592D"/>
    <w:rsid w:val="008D7548"/>
    <w:rsid w:val="008F2A95"/>
    <w:rsid w:val="008F4525"/>
    <w:rsid w:val="008F4A05"/>
    <w:rsid w:val="008F5723"/>
    <w:rsid w:val="009002B8"/>
    <w:rsid w:val="00901C19"/>
    <w:rsid w:val="009206C3"/>
    <w:rsid w:val="00940BF2"/>
    <w:rsid w:val="00941008"/>
    <w:rsid w:val="009472D7"/>
    <w:rsid w:val="0096355B"/>
    <w:rsid w:val="0096651A"/>
    <w:rsid w:val="00971B5D"/>
    <w:rsid w:val="0099234F"/>
    <w:rsid w:val="009B071F"/>
    <w:rsid w:val="009B12E8"/>
    <w:rsid w:val="009D592F"/>
    <w:rsid w:val="009E2A73"/>
    <w:rsid w:val="009E66A4"/>
    <w:rsid w:val="00A02104"/>
    <w:rsid w:val="00A27FBD"/>
    <w:rsid w:val="00A312AE"/>
    <w:rsid w:val="00A348EB"/>
    <w:rsid w:val="00A37F70"/>
    <w:rsid w:val="00A44BDC"/>
    <w:rsid w:val="00A51BB6"/>
    <w:rsid w:val="00A6375A"/>
    <w:rsid w:val="00A65F26"/>
    <w:rsid w:val="00A840AA"/>
    <w:rsid w:val="00A93978"/>
    <w:rsid w:val="00AA6A7E"/>
    <w:rsid w:val="00AB7969"/>
    <w:rsid w:val="00AD1410"/>
    <w:rsid w:val="00AD6C45"/>
    <w:rsid w:val="00AF7278"/>
    <w:rsid w:val="00B01D40"/>
    <w:rsid w:val="00B030ED"/>
    <w:rsid w:val="00B060DD"/>
    <w:rsid w:val="00B124C9"/>
    <w:rsid w:val="00B20D4C"/>
    <w:rsid w:val="00B349BC"/>
    <w:rsid w:val="00B42198"/>
    <w:rsid w:val="00B43B6E"/>
    <w:rsid w:val="00B5141E"/>
    <w:rsid w:val="00B525DC"/>
    <w:rsid w:val="00B556B2"/>
    <w:rsid w:val="00B60CEF"/>
    <w:rsid w:val="00B707F1"/>
    <w:rsid w:val="00B80958"/>
    <w:rsid w:val="00B951EB"/>
    <w:rsid w:val="00BA1811"/>
    <w:rsid w:val="00BB41A6"/>
    <w:rsid w:val="00BB756F"/>
    <w:rsid w:val="00BD3A78"/>
    <w:rsid w:val="00BD3FFD"/>
    <w:rsid w:val="00BE751E"/>
    <w:rsid w:val="00BF45CC"/>
    <w:rsid w:val="00C0152D"/>
    <w:rsid w:val="00C01D73"/>
    <w:rsid w:val="00C131F0"/>
    <w:rsid w:val="00C2084C"/>
    <w:rsid w:val="00C24535"/>
    <w:rsid w:val="00C44879"/>
    <w:rsid w:val="00C55E4F"/>
    <w:rsid w:val="00C64F33"/>
    <w:rsid w:val="00C84CA7"/>
    <w:rsid w:val="00C90ED0"/>
    <w:rsid w:val="00C93465"/>
    <w:rsid w:val="00CA2ED6"/>
    <w:rsid w:val="00CA580B"/>
    <w:rsid w:val="00CB0278"/>
    <w:rsid w:val="00CB3789"/>
    <w:rsid w:val="00CD0152"/>
    <w:rsid w:val="00CE0A17"/>
    <w:rsid w:val="00CE7714"/>
    <w:rsid w:val="00CF2ABB"/>
    <w:rsid w:val="00CF64EE"/>
    <w:rsid w:val="00D038E1"/>
    <w:rsid w:val="00D12053"/>
    <w:rsid w:val="00D128A3"/>
    <w:rsid w:val="00D14C72"/>
    <w:rsid w:val="00D16F58"/>
    <w:rsid w:val="00D329A3"/>
    <w:rsid w:val="00D32D74"/>
    <w:rsid w:val="00D32EA3"/>
    <w:rsid w:val="00D4004A"/>
    <w:rsid w:val="00D40BA2"/>
    <w:rsid w:val="00D41AA5"/>
    <w:rsid w:val="00D5111E"/>
    <w:rsid w:val="00D5763E"/>
    <w:rsid w:val="00D64C47"/>
    <w:rsid w:val="00D71045"/>
    <w:rsid w:val="00D85BF3"/>
    <w:rsid w:val="00D90BE4"/>
    <w:rsid w:val="00D96D9B"/>
    <w:rsid w:val="00DA5035"/>
    <w:rsid w:val="00DB56C4"/>
    <w:rsid w:val="00DB5EED"/>
    <w:rsid w:val="00DC133B"/>
    <w:rsid w:val="00DC3880"/>
    <w:rsid w:val="00DC4290"/>
    <w:rsid w:val="00DD1FBE"/>
    <w:rsid w:val="00DD4E38"/>
    <w:rsid w:val="00DD552E"/>
    <w:rsid w:val="00DE1B92"/>
    <w:rsid w:val="00DE4C74"/>
    <w:rsid w:val="00DE7437"/>
    <w:rsid w:val="00DF17D5"/>
    <w:rsid w:val="00DF64E2"/>
    <w:rsid w:val="00E12478"/>
    <w:rsid w:val="00E1336B"/>
    <w:rsid w:val="00E140EF"/>
    <w:rsid w:val="00E17762"/>
    <w:rsid w:val="00E31F8B"/>
    <w:rsid w:val="00E326B6"/>
    <w:rsid w:val="00E35E7F"/>
    <w:rsid w:val="00E369B6"/>
    <w:rsid w:val="00E4094A"/>
    <w:rsid w:val="00E47A5A"/>
    <w:rsid w:val="00E66495"/>
    <w:rsid w:val="00E8259F"/>
    <w:rsid w:val="00E90B33"/>
    <w:rsid w:val="00E94719"/>
    <w:rsid w:val="00E9473F"/>
    <w:rsid w:val="00EA1CF2"/>
    <w:rsid w:val="00EA69AB"/>
    <w:rsid w:val="00EA7B19"/>
    <w:rsid w:val="00EB442C"/>
    <w:rsid w:val="00EB4FAD"/>
    <w:rsid w:val="00EB58B6"/>
    <w:rsid w:val="00ED7677"/>
    <w:rsid w:val="00F11A8C"/>
    <w:rsid w:val="00F12B23"/>
    <w:rsid w:val="00F20D9D"/>
    <w:rsid w:val="00F21B22"/>
    <w:rsid w:val="00F31B00"/>
    <w:rsid w:val="00F34126"/>
    <w:rsid w:val="00F34B62"/>
    <w:rsid w:val="00F422EC"/>
    <w:rsid w:val="00F457DB"/>
    <w:rsid w:val="00F53E8F"/>
    <w:rsid w:val="00F80E36"/>
    <w:rsid w:val="00F913DD"/>
    <w:rsid w:val="00F92156"/>
    <w:rsid w:val="00F95743"/>
    <w:rsid w:val="00F95E4E"/>
    <w:rsid w:val="00FC1772"/>
    <w:rsid w:val="00FD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493B1"/>
  <w15:chartTrackingRefBased/>
  <w15:docId w15:val="{1E23AF2E-7C2A-4DE4-9252-63A842423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E65"/>
    <w:rPr>
      <w:kern w:val="2"/>
      <w14:ligatures w14:val="standardContextual"/>
    </w:rPr>
  </w:style>
  <w:style w:type="paragraph" w:styleId="Titre3">
    <w:name w:val="heading 3"/>
    <w:basedOn w:val="Normal"/>
    <w:link w:val="Titre3Car"/>
    <w:uiPriority w:val="9"/>
    <w:qFormat/>
    <w:rsid w:val="0050317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24E65"/>
    <w:rPr>
      <w:color w:val="0563C1" w:themeColor="hyperlink"/>
      <w:u w:val="single"/>
    </w:rPr>
  </w:style>
  <w:style w:type="character" w:styleId="lev">
    <w:name w:val="Strong"/>
    <w:basedOn w:val="Policepardfaut"/>
    <w:uiPriority w:val="22"/>
    <w:qFormat/>
    <w:rsid w:val="00224E65"/>
    <w:rPr>
      <w:b/>
      <w:bCs/>
    </w:rPr>
  </w:style>
  <w:style w:type="character" w:customStyle="1" w:styleId="Titre3Car">
    <w:name w:val="Titre 3 Car"/>
    <w:basedOn w:val="Policepardfaut"/>
    <w:link w:val="Titre3"/>
    <w:uiPriority w:val="9"/>
    <w:rsid w:val="0050317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unhideWhenUsed/>
    <w:rsid w:val="00242503"/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Policepardfaut"/>
    <w:rsid w:val="005B4067"/>
  </w:style>
  <w:style w:type="character" w:customStyle="1" w:styleId="citation">
    <w:name w:val="citation"/>
    <w:basedOn w:val="Policepardfaut"/>
    <w:rsid w:val="005B4067"/>
  </w:style>
  <w:style w:type="character" w:customStyle="1" w:styleId="citation-item">
    <w:name w:val="citation-item"/>
    <w:basedOn w:val="Policepardfaut"/>
    <w:rsid w:val="005B4067"/>
  </w:style>
  <w:style w:type="character" w:styleId="Marquedecommentaire">
    <w:name w:val="annotation reference"/>
    <w:basedOn w:val="Policepardfaut"/>
    <w:uiPriority w:val="99"/>
    <w:semiHidden/>
    <w:unhideWhenUsed/>
    <w:rsid w:val="00496B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6B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96B19"/>
    <w:rPr>
      <w:kern w:val="2"/>
      <w:sz w:val="20"/>
      <w:szCs w:val="20"/>
      <w14:ligatures w14:val="standardContextual"/>
    </w:rPr>
  </w:style>
  <w:style w:type="paragraph" w:styleId="Paragraphedeliste">
    <w:name w:val="List Paragraph"/>
    <w:basedOn w:val="Normal"/>
    <w:uiPriority w:val="34"/>
    <w:qFormat/>
    <w:rsid w:val="00BB41A6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5B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5BF3"/>
    <w:rPr>
      <w:b/>
      <w:bCs/>
      <w:kern w:val="2"/>
      <w:sz w:val="20"/>
      <w:szCs w:val="20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5B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5BF3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Rvision">
    <w:name w:val="Revision"/>
    <w:hidden/>
    <w:uiPriority w:val="99"/>
    <w:semiHidden/>
    <w:rsid w:val="007C23D7"/>
    <w:pPr>
      <w:spacing w:after="0" w:line="240" w:lineRule="auto"/>
    </w:pPr>
    <w:rPr>
      <w:kern w:val="2"/>
      <w14:ligatures w14:val="standardContextual"/>
    </w:rPr>
  </w:style>
  <w:style w:type="paragraph" w:styleId="Bibliographie">
    <w:name w:val="Bibliography"/>
    <w:basedOn w:val="Normal"/>
    <w:next w:val="Normal"/>
    <w:uiPriority w:val="37"/>
    <w:unhideWhenUsed/>
    <w:rsid w:val="006257EA"/>
    <w:pPr>
      <w:spacing w:after="240" w:line="240" w:lineRule="auto"/>
      <w:ind w:left="720" w:hanging="720"/>
    </w:pPr>
  </w:style>
  <w:style w:type="table" w:styleId="Grilledutableau">
    <w:name w:val="Table Grid"/>
    <w:basedOn w:val="TableauNormal"/>
    <w:uiPriority w:val="59"/>
    <w:rsid w:val="00D40BA2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5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0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2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5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800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47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84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11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7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0</TotalTime>
  <Pages>1</Pages>
  <Words>116</Words>
  <Characters>64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I. ILLOUZ</dc:creator>
  <cp:keywords/>
  <dc:description/>
  <cp:lastModifiedBy>Hannah Illouz</cp:lastModifiedBy>
  <cp:revision>125</cp:revision>
  <dcterms:created xsi:type="dcterms:W3CDTF">2026-02-07T16:44:00Z</dcterms:created>
  <dcterms:modified xsi:type="dcterms:W3CDTF">2026-07-0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QqMpTChF"/&gt;&lt;style id="http://www.zotero.org/styles/the-journal-of-neuroscience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